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ascii="Times New Roman" w:hAnsi="Times New Roman" w:cs="Times New Roman"/>
          <w:bCs/>
          <w:sz w:val="24"/>
          <w:szCs w:val="24"/>
        </w:rPr>
      </w:pPr>
      <w:bookmarkStart w:id="3" w:name="_GoBack"/>
      <w:bookmarkEnd w:id="3"/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Hlk156934344"/>
      <w:r>
        <w:rPr>
          <w:rFonts w:ascii="Times New Roman" w:hAnsi="Times New Roman" w:cs="Times New Roman"/>
          <w:bCs/>
          <w:sz w:val="24"/>
          <w:szCs w:val="24"/>
        </w:rPr>
        <w:t>Associating CVP wait time with 90-day mortality and 1-year mortality in AP</w:t>
      </w:r>
      <w:bookmarkEnd w:id="0"/>
    </w:p>
    <w:tbl>
      <w:tblPr>
        <w:tblStyle w:val="5"/>
        <w:tblW w:w="553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588"/>
        <w:gridCol w:w="857"/>
        <w:gridCol w:w="283"/>
        <w:gridCol w:w="1488"/>
        <w:gridCol w:w="832"/>
        <w:gridCol w:w="245"/>
        <w:gridCol w:w="1498"/>
        <w:gridCol w:w="8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925" w:type="pc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tcomes</w:t>
            </w:r>
          </w:p>
        </w:tc>
        <w:tc>
          <w:tcPr>
            <w:tcW w:w="1296" w:type="pct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720" w:firstLineChars="4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150" w:type="pc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0" w:type="pct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450" w:firstLineChars="25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</w:p>
        </w:tc>
        <w:tc>
          <w:tcPr>
            <w:tcW w:w="130" w:type="pct"/>
            <w:tcBorders>
              <w:top w:val="single" w:color="auto" w:sz="12" w:space="0"/>
            </w:tcBorders>
          </w:tcPr>
          <w:p>
            <w:pPr>
              <w:ind w:firstLine="450" w:firstLineChars="25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8" w:type="pct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450" w:firstLineChars="25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925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45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50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441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30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47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925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day mortality</w:t>
            </w:r>
          </w:p>
        </w:tc>
        <w:tc>
          <w:tcPr>
            <w:tcW w:w="842" w:type="pct"/>
            <w:tcBorders>
              <w:top w:val="single" w:color="auto" w:sz="8" w:space="0"/>
            </w:tcBorders>
          </w:tcPr>
          <w:p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CVP wait time</w:t>
            </w:r>
          </w:p>
        </w:tc>
        <w:tc>
          <w:tcPr>
            <w:tcW w:w="842" w:type="pct"/>
          </w:tcPr>
          <w:p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925" w:type="pct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ly(</w:t>
            </w: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2h) </w:t>
            </w:r>
          </w:p>
        </w:tc>
        <w:tc>
          <w:tcPr>
            <w:tcW w:w="842" w:type="pct"/>
          </w:tcPr>
          <w:p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5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41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74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25" w:type="pct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56933763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ayed(≥12h) </w:t>
            </w:r>
          </w:p>
        </w:tc>
        <w:tc>
          <w:tcPr>
            <w:tcW w:w="842" w:type="pct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2.17 (1.23~3.83)</w:t>
            </w:r>
          </w:p>
        </w:tc>
        <w:tc>
          <w:tcPr>
            <w:tcW w:w="454" w:type="pct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0" w:type="pct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pct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.95 (1.18~3.23)</w:t>
            </w:r>
          </w:p>
        </w:tc>
        <w:tc>
          <w:tcPr>
            <w:tcW w:w="441" w:type="pct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" w:type="pct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 (1.09~3.35)</w:t>
            </w:r>
          </w:p>
        </w:tc>
        <w:tc>
          <w:tcPr>
            <w:tcW w:w="474" w:type="pct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25" w:type="pct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year mortality</w:t>
            </w:r>
          </w:p>
        </w:tc>
        <w:tc>
          <w:tcPr>
            <w:tcW w:w="842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pct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25" w:type="pct"/>
          </w:tcPr>
          <w:p>
            <w:pPr>
              <w:ind w:firstLine="270" w:firstLineChars="1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P wait time</w:t>
            </w:r>
          </w:p>
        </w:tc>
        <w:tc>
          <w:tcPr>
            <w:tcW w:w="842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pct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5" w:type="pct"/>
          </w:tcPr>
          <w:p>
            <w:pPr>
              <w:ind w:firstLine="270" w:firstLineChars="1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ly(</w:t>
            </w: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2h) </w:t>
            </w:r>
          </w:p>
        </w:tc>
        <w:tc>
          <w:tcPr>
            <w:tcW w:w="842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54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pct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41" w:type="pct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0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474" w:type="pct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925" w:type="pct"/>
            <w:tcBorders>
              <w:bottom w:val="single" w:color="auto" w:sz="8" w:space="0"/>
            </w:tcBorders>
          </w:tcPr>
          <w:p>
            <w:pPr>
              <w:ind w:firstLine="270" w:firstLineChars="1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56933806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ayed(≥12h) </w:t>
            </w:r>
          </w:p>
        </w:tc>
        <w:tc>
          <w:tcPr>
            <w:tcW w:w="842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.73 (1.09~2.76)</w:t>
            </w:r>
          </w:p>
        </w:tc>
        <w:tc>
          <w:tcPr>
            <w:tcW w:w="454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50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.91 (1.19~3.07)</w:t>
            </w:r>
          </w:p>
        </w:tc>
        <w:tc>
          <w:tcPr>
            <w:tcW w:w="441" w:type="pct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0" w:type="pct"/>
            <w:tcBorders>
              <w:bottom w:val="single" w:color="auto" w:sz="8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1.84 (1.09~3.1)</w:t>
            </w:r>
          </w:p>
        </w:tc>
        <w:tc>
          <w:tcPr>
            <w:tcW w:w="474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0.023</w:t>
            </w:r>
          </w:p>
        </w:tc>
      </w:tr>
      <w:bookmarkEnd w:id="2"/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8"/>
          <w:szCs w:val="18"/>
        </w:rPr>
        <w:t>Note:</w:t>
      </w:r>
      <w:r>
        <w:rPr>
          <w:rFonts w:hint="eastAsia" w:ascii="Times New Roman" w:hAnsi="Times New Roman" w:cs="Times New Roman"/>
          <w:sz w:val="18"/>
          <w:szCs w:val="18"/>
        </w:rPr>
        <w:t xml:space="preserve"> M</w:t>
      </w:r>
      <w:r>
        <w:rPr>
          <w:rFonts w:ascii="Times New Roman" w:hAnsi="Times New Roman" w:cs="Times New Roman"/>
          <w:sz w:val="18"/>
          <w:szCs w:val="18"/>
        </w:rPr>
        <w:t xml:space="preserve">odel 1: Unadjusted </w:t>
      </w:r>
      <w:r>
        <w:rPr>
          <w:rFonts w:hint="eastAsia" w:ascii="Times New Roman" w:hAnsi="Times New Roman" w:cs="Times New Roman"/>
          <w:sz w:val="18"/>
          <w:szCs w:val="18"/>
        </w:rPr>
        <w:t>model</w:t>
      </w:r>
      <w:r>
        <w:rPr>
          <w:rFonts w:ascii="Times New Roman" w:hAnsi="Times New Roman" w:cs="Times New Roman"/>
          <w:sz w:val="18"/>
          <w:szCs w:val="18"/>
        </w:rPr>
        <w:t xml:space="preserve">; Model 2: Adjusted for age, gender, cerebrovascular disease, chronic pulmonary disease, diabetes, renal disease, congestive heart failure; Model 3: Model 2 plus heart rate, 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mean arterial pressure</w:t>
      </w:r>
      <w:r>
        <w:rPr>
          <w:rFonts w:ascii="Times New Roman" w:hAnsi="Times New Roman" w:cs="Times New Roman"/>
          <w:sz w:val="18"/>
          <w:szCs w:val="18"/>
        </w:rPr>
        <w:t xml:space="preserve">, glucose, 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 xml:space="preserve">WBC, SPO2, platelets, creatinine, sofa score, lactate, potassium, sodium, </w:t>
      </w:r>
      <w:r>
        <w:rPr>
          <w:rFonts w:ascii="Times New Roman" w:hAnsi="Times New Roman" w:cs="Times New Roman"/>
          <w:sz w:val="20"/>
          <w:szCs w:val="20"/>
        </w:rPr>
        <w:t>MV use (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>
        <w:rPr>
          <w:rFonts w:ascii="Times New Roman" w:hAnsi="Times New Roman" w:cs="Times New Roman"/>
          <w:sz w:val="20"/>
          <w:szCs w:val="20"/>
        </w:rPr>
        <w:t xml:space="preserve"> 24 h), Vasopressor use (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st </w:t>
      </w:r>
      <w:r>
        <w:rPr>
          <w:rFonts w:ascii="Times New Roman" w:hAnsi="Times New Roman" w:cs="Times New Roman"/>
          <w:sz w:val="20"/>
          <w:szCs w:val="20"/>
        </w:rPr>
        <w:t>24 h)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.</w:t>
      </w:r>
    </w:p>
    <w:p/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U0MTM0ODQwOTkwZGVlMGViNzU4NjAzMTU5ZTI0OTEifQ=="/>
  </w:docVars>
  <w:rsids>
    <w:rsidRoot w:val="00D67D6E"/>
    <w:rsid w:val="000018D9"/>
    <w:rsid w:val="00053625"/>
    <w:rsid w:val="00060E65"/>
    <w:rsid w:val="000D1D8D"/>
    <w:rsid w:val="0013175E"/>
    <w:rsid w:val="00146076"/>
    <w:rsid w:val="001D437B"/>
    <w:rsid w:val="001D47D6"/>
    <w:rsid w:val="001F0584"/>
    <w:rsid w:val="001F0643"/>
    <w:rsid w:val="002530A5"/>
    <w:rsid w:val="002C3972"/>
    <w:rsid w:val="00316A67"/>
    <w:rsid w:val="00342C33"/>
    <w:rsid w:val="0038784A"/>
    <w:rsid w:val="00442FA5"/>
    <w:rsid w:val="004C4AF8"/>
    <w:rsid w:val="004D1051"/>
    <w:rsid w:val="004D321C"/>
    <w:rsid w:val="004D3D50"/>
    <w:rsid w:val="00565D72"/>
    <w:rsid w:val="00673CA2"/>
    <w:rsid w:val="006A0F19"/>
    <w:rsid w:val="006C7A42"/>
    <w:rsid w:val="006D081E"/>
    <w:rsid w:val="007529FF"/>
    <w:rsid w:val="007E45D6"/>
    <w:rsid w:val="00883D82"/>
    <w:rsid w:val="008C0BE7"/>
    <w:rsid w:val="00B06E47"/>
    <w:rsid w:val="00B103D3"/>
    <w:rsid w:val="00B13A81"/>
    <w:rsid w:val="00BF27F8"/>
    <w:rsid w:val="00C119EB"/>
    <w:rsid w:val="00C3693F"/>
    <w:rsid w:val="00CD556C"/>
    <w:rsid w:val="00D67D6E"/>
    <w:rsid w:val="00D7022A"/>
    <w:rsid w:val="00D86A68"/>
    <w:rsid w:val="00D8702C"/>
    <w:rsid w:val="00E86576"/>
    <w:rsid w:val="00F2407B"/>
    <w:rsid w:val="29BF1D06"/>
    <w:rsid w:val="2AD96488"/>
    <w:rsid w:val="322B2914"/>
    <w:rsid w:val="374B480F"/>
    <w:rsid w:val="4DE847FD"/>
    <w:rsid w:val="4E232EB7"/>
    <w:rsid w:val="517C08CB"/>
    <w:rsid w:val="58D07640"/>
    <w:rsid w:val="7E99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uiPriority w:val="99"/>
    <w:rPr>
      <w:sz w:val="18"/>
      <w:szCs w:val="18"/>
      <w14:ligatures w14:val="none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9</Words>
  <Characters>2163</Characters>
  <Lines>18</Lines>
  <Paragraphs>5</Paragraphs>
  <TotalTime>0</TotalTime>
  <ScaleCrop>false</ScaleCrop>
  <LinksUpToDate>false</LinksUpToDate>
  <CharactersWithSpaces>253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3T09:41:00Z</dcterms:created>
  <dc:creator>tianxingxing1984@163.com</dc:creator>
  <cp:lastModifiedBy>WPS_325020221</cp:lastModifiedBy>
  <dcterms:modified xsi:type="dcterms:W3CDTF">2024-05-24T03:14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616E15DA8BF40849AB9BE562F68860D_13</vt:lpwstr>
  </property>
</Properties>
</file>